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1E8C1" w14:textId="77777777" w:rsidR="00E15A13" w:rsidRPr="000664B7" w:rsidRDefault="00E15A13" w:rsidP="00E15A13">
      <w:pPr>
        <w:rPr>
          <w:lang w:val="en-US"/>
        </w:rPr>
      </w:pPr>
      <w:r w:rsidRPr="001860E5">
        <w:rPr>
          <w:b/>
          <w:bCs/>
          <w:lang w:val="en-US"/>
        </w:rPr>
        <w:t xml:space="preserve">Supplement </w:t>
      </w:r>
      <w:r>
        <w:rPr>
          <w:b/>
          <w:bCs/>
          <w:lang w:val="en-US"/>
        </w:rPr>
        <w:t>5</w:t>
      </w:r>
      <w:r w:rsidRPr="001860E5">
        <w:rPr>
          <w:b/>
          <w:bCs/>
        </w:rPr>
        <w:t>:</w:t>
      </w:r>
      <w:r w:rsidRPr="001860E5">
        <w:t xml:space="preserve"> </w:t>
      </w:r>
      <w:r w:rsidRPr="001860E5">
        <w:rPr>
          <w:b/>
          <w:bCs/>
        </w:rPr>
        <w:t xml:space="preserve">Final diagnosis </w:t>
      </w:r>
      <w:r w:rsidRPr="001860E5">
        <w:rPr>
          <w:b/>
          <w:bCs/>
          <w:lang w:val="en-US"/>
        </w:rPr>
        <w:t>comparing</w:t>
      </w:r>
      <w:r w:rsidRPr="001860E5">
        <w:rPr>
          <w:b/>
          <w:bCs/>
        </w:rPr>
        <w:t xml:space="preserve"> matched</w:t>
      </w:r>
      <w:r w:rsidRPr="001860E5">
        <w:rPr>
          <w:b/>
          <w:bCs/>
          <w:lang w:val="en-US"/>
        </w:rPr>
        <w:t>-</w:t>
      </w:r>
      <w:r w:rsidRPr="001860E5">
        <w:rPr>
          <w:b/>
          <w:bCs/>
        </w:rPr>
        <w:t>only</w:t>
      </w:r>
      <w:r w:rsidRPr="001860E5">
        <w:rPr>
          <w:b/>
          <w:bCs/>
          <w:lang w:val="en-US"/>
        </w:rPr>
        <w:t xml:space="preserve"> OCB</w:t>
      </w:r>
      <w:r w:rsidRPr="001860E5">
        <w:rPr>
          <w:b/>
          <w:bCs/>
        </w:rPr>
        <w:t xml:space="preserve"> </w:t>
      </w:r>
      <w:r>
        <w:rPr>
          <w:b/>
          <w:bCs/>
          <w:lang w:val="en-US"/>
        </w:rPr>
        <w:t>with IgG index ≤0.66 and matched-only OCB with IgG index &gt;0.66</w:t>
      </w:r>
      <w:r w:rsidRPr="001860E5">
        <w:rPr>
          <w:b/>
          <w:bCs/>
          <w:lang w:val="en-US"/>
        </w:rPr>
        <w:t>.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2263"/>
        <w:gridCol w:w="4962"/>
        <w:gridCol w:w="1134"/>
        <w:gridCol w:w="1275"/>
        <w:gridCol w:w="993"/>
        <w:gridCol w:w="1134"/>
        <w:gridCol w:w="1134"/>
      </w:tblGrid>
      <w:tr w:rsidR="00E15A13" w:rsidRPr="001860E5" w14:paraId="463B7C4C" w14:textId="77777777" w:rsidTr="001844D4">
        <w:tc>
          <w:tcPr>
            <w:tcW w:w="7225" w:type="dxa"/>
            <w:gridSpan w:val="2"/>
          </w:tcPr>
          <w:p w14:paraId="2CAAFA2C" w14:textId="77777777" w:rsidR="00E15A13" w:rsidRPr="0003690F" w:rsidRDefault="00E15A13" w:rsidP="001844D4">
            <w:pPr>
              <w:rPr>
                <w:b/>
                <w:bCs/>
              </w:rPr>
            </w:pPr>
            <w:r w:rsidRPr="0003690F">
              <w:rPr>
                <w:b/>
                <w:bCs/>
              </w:rPr>
              <w:t>Conditions</w:t>
            </w:r>
          </w:p>
        </w:tc>
        <w:tc>
          <w:tcPr>
            <w:tcW w:w="2409" w:type="dxa"/>
            <w:gridSpan w:val="2"/>
          </w:tcPr>
          <w:p w14:paraId="364C3D75" w14:textId="77777777" w:rsidR="00E15A13" w:rsidRPr="0003690F" w:rsidRDefault="00E15A13" w:rsidP="00C715CE">
            <w:pPr>
              <w:jc w:val="center"/>
              <w:rPr>
                <w:b/>
                <w:bCs/>
              </w:rPr>
            </w:pPr>
            <w:r w:rsidRPr="0003690F">
              <w:rPr>
                <w:b/>
                <w:bCs/>
              </w:rPr>
              <w:t>Matched</w:t>
            </w:r>
            <w:r w:rsidRPr="0003690F">
              <w:rPr>
                <w:b/>
                <w:bCs/>
              </w:rPr>
              <w:br/>
              <w:t>(IgG index≤0.66)</w:t>
            </w:r>
          </w:p>
          <w:p w14:paraId="25DE7252" w14:textId="77777777" w:rsidR="00E15A13" w:rsidRPr="0003690F" w:rsidRDefault="00E15A13" w:rsidP="00C715CE">
            <w:pPr>
              <w:jc w:val="center"/>
              <w:rPr>
                <w:b/>
                <w:bCs/>
              </w:rPr>
            </w:pPr>
            <w:r w:rsidRPr="0003690F">
              <w:rPr>
                <w:b/>
                <w:bCs/>
              </w:rPr>
              <w:t>(N=329)</w:t>
            </w:r>
          </w:p>
        </w:tc>
        <w:tc>
          <w:tcPr>
            <w:tcW w:w="2127" w:type="dxa"/>
            <w:gridSpan w:val="2"/>
          </w:tcPr>
          <w:p w14:paraId="61D46BD5" w14:textId="00AB7C60" w:rsidR="00E15A13" w:rsidRPr="0003690F" w:rsidRDefault="00E15A13" w:rsidP="00C715CE">
            <w:pPr>
              <w:jc w:val="center"/>
              <w:rPr>
                <w:b/>
                <w:bCs/>
              </w:rPr>
            </w:pPr>
            <w:r w:rsidRPr="0003690F">
              <w:rPr>
                <w:b/>
                <w:bCs/>
              </w:rPr>
              <w:t>Matched</w:t>
            </w:r>
          </w:p>
          <w:p w14:paraId="2D39C57D" w14:textId="77777777" w:rsidR="00E15A13" w:rsidRPr="0003690F" w:rsidRDefault="00E15A13" w:rsidP="00C715CE">
            <w:pPr>
              <w:jc w:val="center"/>
              <w:rPr>
                <w:b/>
                <w:bCs/>
              </w:rPr>
            </w:pPr>
            <w:r w:rsidRPr="0003690F">
              <w:rPr>
                <w:b/>
                <w:bCs/>
              </w:rPr>
              <w:t>(IgG index&gt;0.66)</w:t>
            </w:r>
            <w:r w:rsidRPr="0003690F">
              <w:rPr>
                <w:b/>
                <w:bCs/>
              </w:rPr>
              <w:br/>
              <w:t>(N=27)</w:t>
            </w:r>
          </w:p>
        </w:tc>
        <w:tc>
          <w:tcPr>
            <w:tcW w:w="1134" w:type="dxa"/>
          </w:tcPr>
          <w:p w14:paraId="1C5A1099" w14:textId="77777777" w:rsidR="00E15A13" w:rsidRPr="0003690F" w:rsidRDefault="00E15A13" w:rsidP="00C715CE">
            <w:pPr>
              <w:jc w:val="center"/>
              <w:rPr>
                <w:b/>
                <w:bCs/>
              </w:rPr>
            </w:pPr>
            <w:r w:rsidRPr="0003690F">
              <w:rPr>
                <w:b/>
                <w:bCs/>
              </w:rPr>
              <w:t>P-value</w:t>
            </w:r>
          </w:p>
        </w:tc>
      </w:tr>
      <w:tr w:rsidR="00E15A13" w:rsidRPr="001860E5" w14:paraId="41911241" w14:textId="77777777" w:rsidTr="001844D4">
        <w:tc>
          <w:tcPr>
            <w:tcW w:w="7225" w:type="dxa"/>
            <w:gridSpan w:val="2"/>
          </w:tcPr>
          <w:p w14:paraId="731C4AB8" w14:textId="77777777" w:rsidR="00E15A13" w:rsidRPr="0003690F" w:rsidRDefault="00E15A13" w:rsidP="001844D4">
            <w:pPr>
              <w:tabs>
                <w:tab w:val="left" w:pos="779"/>
              </w:tabs>
              <w:rPr>
                <w:b/>
                <w:bCs/>
              </w:rPr>
            </w:pPr>
            <w:r w:rsidRPr="0003690F">
              <w:rPr>
                <w:b/>
                <w:bCs/>
              </w:rPr>
              <w:t>Multiple sclerosis</w:t>
            </w:r>
          </w:p>
        </w:tc>
        <w:tc>
          <w:tcPr>
            <w:tcW w:w="1134" w:type="dxa"/>
          </w:tcPr>
          <w:p w14:paraId="1F6B7041" w14:textId="77777777" w:rsidR="00E15A13" w:rsidRPr="001860E5" w:rsidRDefault="00E15A13" w:rsidP="00C715CE">
            <w:pPr>
              <w:jc w:val="center"/>
            </w:pPr>
            <w:r>
              <w:t>8</w:t>
            </w:r>
          </w:p>
        </w:tc>
        <w:tc>
          <w:tcPr>
            <w:tcW w:w="1275" w:type="dxa"/>
          </w:tcPr>
          <w:p w14:paraId="77BE2761" w14:textId="77777777" w:rsidR="00E15A13" w:rsidRPr="001860E5" w:rsidRDefault="00E15A13" w:rsidP="00C715CE">
            <w:pPr>
              <w:jc w:val="center"/>
            </w:pPr>
            <w:r>
              <w:t>2.4%</w:t>
            </w:r>
          </w:p>
        </w:tc>
        <w:tc>
          <w:tcPr>
            <w:tcW w:w="993" w:type="dxa"/>
          </w:tcPr>
          <w:p w14:paraId="54F9B62A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0ACE41E7" w14:textId="77777777" w:rsidR="00E15A13" w:rsidRPr="001860E5" w:rsidRDefault="00E15A13" w:rsidP="00C715CE">
            <w:pPr>
              <w:jc w:val="center"/>
            </w:pPr>
            <w:r>
              <w:t>0%</w:t>
            </w:r>
          </w:p>
        </w:tc>
        <w:tc>
          <w:tcPr>
            <w:tcW w:w="1134" w:type="dxa"/>
          </w:tcPr>
          <w:p w14:paraId="25C2E9D3" w14:textId="77777777" w:rsidR="00E15A13" w:rsidRPr="001860E5" w:rsidRDefault="00E15A13" w:rsidP="00C715CE">
            <w:pPr>
              <w:jc w:val="center"/>
            </w:pPr>
            <w:r>
              <w:t>0.885</w:t>
            </w:r>
          </w:p>
        </w:tc>
      </w:tr>
      <w:tr w:rsidR="00E15A13" w:rsidRPr="001860E5" w14:paraId="44B17C31" w14:textId="77777777" w:rsidTr="001844D4">
        <w:tc>
          <w:tcPr>
            <w:tcW w:w="2263" w:type="dxa"/>
            <w:vMerge w:val="restart"/>
          </w:tcPr>
          <w:p w14:paraId="75760FD7" w14:textId="77777777" w:rsidR="00E15A13" w:rsidRPr="0003690F" w:rsidRDefault="00E15A13" w:rsidP="001844D4">
            <w:pPr>
              <w:tabs>
                <w:tab w:val="left" w:pos="779"/>
              </w:tabs>
              <w:rPr>
                <w:b/>
                <w:bCs/>
              </w:rPr>
            </w:pPr>
            <w:r w:rsidRPr="0003690F">
              <w:rPr>
                <w:b/>
                <w:bCs/>
              </w:rPr>
              <w:t>Other inflammatory neurologic disorder</w:t>
            </w:r>
          </w:p>
        </w:tc>
        <w:tc>
          <w:tcPr>
            <w:tcW w:w="4962" w:type="dxa"/>
          </w:tcPr>
          <w:p w14:paraId="4D4AAF34" w14:textId="77777777" w:rsidR="00E15A13" w:rsidRPr="001860E5" w:rsidRDefault="00E15A13" w:rsidP="001844D4">
            <w:pPr>
              <w:tabs>
                <w:tab w:val="left" w:pos="779"/>
              </w:tabs>
            </w:pPr>
            <w:r w:rsidRPr="001860E5">
              <w:t>Autoimmune encephalitis</w:t>
            </w:r>
          </w:p>
        </w:tc>
        <w:tc>
          <w:tcPr>
            <w:tcW w:w="1134" w:type="dxa"/>
          </w:tcPr>
          <w:p w14:paraId="453040B9" w14:textId="77777777" w:rsidR="00E15A13" w:rsidRPr="001860E5" w:rsidRDefault="00E15A13" w:rsidP="00C715CE">
            <w:pPr>
              <w:jc w:val="center"/>
            </w:pPr>
            <w:r>
              <w:t>11</w:t>
            </w:r>
          </w:p>
        </w:tc>
        <w:tc>
          <w:tcPr>
            <w:tcW w:w="1275" w:type="dxa"/>
            <w:vMerge w:val="restart"/>
          </w:tcPr>
          <w:p w14:paraId="672FC316" w14:textId="77777777" w:rsidR="00E15A13" w:rsidRDefault="00E15A13" w:rsidP="00C715CE">
            <w:pPr>
              <w:jc w:val="center"/>
            </w:pPr>
            <w:r>
              <w:t>N=100</w:t>
            </w:r>
          </w:p>
          <w:p w14:paraId="2E5C0094" w14:textId="77777777" w:rsidR="00E15A13" w:rsidRPr="001860E5" w:rsidRDefault="00E15A13" w:rsidP="00C715CE">
            <w:pPr>
              <w:jc w:val="center"/>
            </w:pPr>
            <w:r>
              <w:t>30.4%</w:t>
            </w:r>
            <w:r>
              <w:br/>
            </w:r>
          </w:p>
        </w:tc>
        <w:tc>
          <w:tcPr>
            <w:tcW w:w="993" w:type="dxa"/>
          </w:tcPr>
          <w:p w14:paraId="1A8F0296" w14:textId="77777777" w:rsidR="00E15A13" w:rsidRPr="001860E5" w:rsidRDefault="00E15A13" w:rsidP="00C715CE">
            <w:pPr>
              <w:jc w:val="center"/>
            </w:pPr>
            <w:r>
              <w:t>2</w:t>
            </w:r>
          </w:p>
        </w:tc>
        <w:tc>
          <w:tcPr>
            <w:tcW w:w="1134" w:type="dxa"/>
            <w:vMerge w:val="restart"/>
          </w:tcPr>
          <w:p w14:paraId="7B62FFA4" w14:textId="77777777" w:rsidR="00E15A13" w:rsidRPr="001860E5" w:rsidRDefault="00E15A13" w:rsidP="00C715CE">
            <w:pPr>
              <w:jc w:val="center"/>
            </w:pPr>
            <w:r w:rsidRPr="001860E5">
              <w:t>N=15</w:t>
            </w:r>
            <w:r w:rsidRPr="001860E5">
              <w:br/>
              <w:t>55.6%</w:t>
            </w:r>
          </w:p>
        </w:tc>
        <w:tc>
          <w:tcPr>
            <w:tcW w:w="1134" w:type="dxa"/>
            <w:vMerge w:val="restart"/>
          </w:tcPr>
          <w:p w14:paraId="1FF63DE7" w14:textId="77777777" w:rsidR="00E15A13" w:rsidRPr="001860E5" w:rsidRDefault="00E15A13" w:rsidP="00C715CE">
            <w:pPr>
              <w:jc w:val="center"/>
            </w:pPr>
            <w:r>
              <w:t>0.013</w:t>
            </w:r>
          </w:p>
        </w:tc>
      </w:tr>
      <w:tr w:rsidR="00E15A13" w:rsidRPr="001860E5" w14:paraId="71C360F6" w14:textId="77777777" w:rsidTr="001844D4">
        <w:tc>
          <w:tcPr>
            <w:tcW w:w="2263" w:type="dxa"/>
            <w:vMerge/>
          </w:tcPr>
          <w:p w14:paraId="67F64342" w14:textId="77777777" w:rsidR="00E15A13" w:rsidRPr="0003690F" w:rsidRDefault="00E15A13" w:rsidP="001844D4">
            <w:pPr>
              <w:tabs>
                <w:tab w:val="left" w:pos="779"/>
              </w:tabs>
              <w:rPr>
                <w:b/>
                <w:bCs/>
              </w:rPr>
            </w:pPr>
          </w:p>
        </w:tc>
        <w:tc>
          <w:tcPr>
            <w:tcW w:w="4962" w:type="dxa"/>
          </w:tcPr>
          <w:p w14:paraId="6D7F248C" w14:textId="77777777" w:rsidR="00E15A13" w:rsidRPr="001860E5" w:rsidRDefault="00E15A13" w:rsidP="001844D4">
            <w:pPr>
              <w:tabs>
                <w:tab w:val="left" w:pos="779"/>
              </w:tabs>
            </w:pPr>
            <w:r w:rsidRPr="001860E5">
              <w:t>NMOSD</w:t>
            </w:r>
          </w:p>
        </w:tc>
        <w:tc>
          <w:tcPr>
            <w:tcW w:w="1134" w:type="dxa"/>
          </w:tcPr>
          <w:p w14:paraId="41AA0C70" w14:textId="77777777" w:rsidR="00E15A13" w:rsidRPr="001860E5" w:rsidRDefault="00E15A13" w:rsidP="00C715CE">
            <w:pPr>
              <w:jc w:val="center"/>
            </w:pPr>
            <w:r>
              <w:t>2</w:t>
            </w:r>
          </w:p>
        </w:tc>
        <w:tc>
          <w:tcPr>
            <w:tcW w:w="1275" w:type="dxa"/>
            <w:vMerge/>
          </w:tcPr>
          <w:p w14:paraId="33AC0F03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6AC8B643" w14:textId="77777777" w:rsidR="00E15A13" w:rsidRPr="001860E5" w:rsidRDefault="00E15A13" w:rsidP="00C715CE">
            <w:pPr>
              <w:jc w:val="center"/>
            </w:pPr>
            <w:r>
              <w:t>2</w:t>
            </w:r>
          </w:p>
        </w:tc>
        <w:tc>
          <w:tcPr>
            <w:tcW w:w="1134" w:type="dxa"/>
            <w:vMerge/>
          </w:tcPr>
          <w:p w14:paraId="31050FD1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2A3C98EC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2BEAF06F" w14:textId="77777777" w:rsidTr="001844D4">
        <w:tc>
          <w:tcPr>
            <w:tcW w:w="2263" w:type="dxa"/>
            <w:vMerge/>
          </w:tcPr>
          <w:p w14:paraId="6F6BA54A" w14:textId="77777777" w:rsidR="00E15A13" w:rsidRPr="0003690F" w:rsidRDefault="00E15A13" w:rsidP="001844D4">
            <w:pPr>
              <w:tabs>
                <w:tab w:val="left" w:pos="779"/>
              </w:tabs>
              <w:rPr>
                <w:b/>
                <w:bCs/>
              </w:rPr>
            </w:pPr>
          </w:p>
        </w:tc>
        <w:tc>
          <w:tcPr>
            <w:tcW w:w="4962" w:type="dxa"/>
          </w:tcPr>
          <w:p w14:paraId="0FB105B1" w14:textId="77777777" w:rsidR="00E15A13" w:rsidRPr="001860E5" w:rsidRDefault="00E15A13" w:rsidP="001844D4">
            <w:pPr>
              <w:tabs>
                <w:tab w:val="left" w:pos="779"/>
              </w:tabs>
            </w:pPr>
            <w:r w:rsidRPr="001860E5">
              <w:t>MOGAD</w:t>
            </w:r>
          </w:p>
        </w:tc>
        <w:tc>
          <w:tcPr>
            <w:tcW w:w="1134" w:type="dxa"/>
          </w:tcPr>
          <w:p w14:paraId="153409E1" w14:textId="77777777" w:rsidR="00E15A13" w:rsidRPr="001860E5" w:rsidRDefault="00E15A13" w:rsidP="00C715CE">
            <w:pPr>
              <w:jc w:val="center"/>
            </w:pPr>
            <w:r>
              <w:t>3</w:t>
            </w:r>
          </w:p>
        </w:tc>
        <w:tc>
          <w:tcPr>
            <w:tcW w:w="1275" w:type="dxa"/>
            <w:vMerge/>
          </w:tcPr>
          <w:p w14:paraId="086BC785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29D1F76F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770E270D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74FD13BB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7EDE2146" w14:textId="77777777" w:rsidTr="001844D4">
        <w:tc>
          <w:tcPr>
            <w:tcW w:w="2263" w:type="dxa"/>
            <w:vMerge/>
          </w:tcPr>
          <w:p w14:paraId="6F16A3C5" w14:textId="77777777" w:rsidR="00E15A13" w:rsidRPr="0003690F" w:rsidRDefault="00E15A13" w:rsidP="001844D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5295A76A" w14:textId="77777777" w:rsidR="00E15A13" w:rsidRPr="001860E5" w:rsidRDefault="00E15A13" w:rsidP="001844D4">
            <w:r w:rsidRPr="001860E5">
              <w:t>CNS infections</w:t>
            </w:r>
          </w:p>
        </w:tc>
        <w:tc>
          <w:tcPr>
            <w:tcW w:w="1134" w:type="dxa"/>
          </w:tcPr>
          <w:p w14:paraId="5244683F" w14:textId="77777777" w:rsidR="00E15A13" w:rsidRPr="001860E5" w:rsidRDefault="00E15A13" w:rsidP="00C715CE">
            <w:pPr>
              <w:jc w:val="center"/>
            </w:pPr>
            <w:r>
              <w:t>20</w:t>
            </w:r>
          </w:p>
        </w:tc>
        <w:tc>
          <w:tcPr>
            <w:tcW w:w="1275" w:type="dxa"/>
            <w:vMerge/>
          </w:tcPr>
          <w:p w14:paraId="25601174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718A5D70" w14:textId="77777777" w:rsidR="00E15A13" w:rsidRPr="001860E5" w:rsidRDefault="00E15A13" w:rsidP="00C715CE">
            <w:pPr>
              <w:jc w:val="center"/>
            </w:pPr>
            <w:r>
              <w:t>2</w:t>
            </w:r>
          </w:p>
        </w:tc>
        <w:tc>
          <w:tcPr>
            <w:tcW w:w="1134" w:type="dxa"/>
            <w:vMerge/>
          </w:tcPr>
          <w:p w14:paraId="642F8AC5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0EEB95CA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260845ED" w14:textId="77777777" w:rsidTr="001844D4">
        <w:tc>
          <w:tcPr>
            <w:tcW w:w="2263" w:type="dxa"/>
            <w:vMerge/>
          </w:tcPr>
          <w:p w14:paraId="2AAF71CB" w14:textId="77777777" w:rsidR="00E15A13" w:rsidRPr="0003690F" w:rsidRDefault="00E15A13" w:rsidP="001844D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27AD39DC" w14:textId="77777777" w:rsidR="00E15A13" w:rsidRPr="001860E5" w:rsidRDefault="00E15A13" w:rsidP="001844D4">
            <w:r w:rsidRPr="001860E5">
              <w:t>CNS vasculitis</w:t>
            </w:r>
          </w:p>
        </w:tc>
        <w:tc>
          <w:tcPr>
            <w:tcW w:w="1134" w:type="dxa"/>
          </w:tcPr>
          <w:p w14:paraId="3B9180D8" w14:textId="77777777" w:rsidR="00E15A13" w:rsidRPr="001860E5" w:rsidRDefault="00E15A13" w:rsidP="00C715CE">
            <w:pPr>
              <w:jc w:val="center"/>
            </w:pPr>
            <w:r>
              <w:t>5</w:t>
            </w:r>
          </w:p>
        </w:tc>
        <w:tc>
          <w:tcPr>
            <w:tcW w:w="1275" w:type="dxa"/>
            <w:vMerge/>
          </w:tcPr>
          <w:p w14:paraId="5808A2BA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5E57A59E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63797563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459952BF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24304CA0" w14:textId="77777777" w:rsidTr="001844D4">
        <w:tc>
          <w:tcPr>
            <w:tcW w:w="2263" w:type="dxa"/>
            <w:vMerge/>
          </w:tcPr>
          <w:p w14:paraId="266F5517" w14:textId="77777777" w:rsidR="00E15A13" w:rsidRPr="0003690F" w:rsidRDefault="00E15A13" w:rsidP="001844D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18200B7B" w14:textId="77777777" w:rsidR="00E15A13" w:rsidRPr="001860E5" w:rsidRDefault="00E15A13" w:rsidP="001844D4">
            <w:r w:rsidRPr="001860E5">
              <w:t>Other non-infectious Inflammatory CNS disease</w:t>
            </w:r>
          </w:p>
        </w:tc>
        <w:tc>
          <w:tcPr>
            <w:tcW w:w="1134" w:type="dxa"/>
          </w:tcPr>
          <w:p w14:paraId="20652309" w14:textId="77777777" w:rsidR="00E15A13" w:rsidRPr="001860E5" w:rsidRDefault="00E15A13" w:rsidP="00C715CE">
            <w:pPr>
              <w:jc w:val="center"/>
            </w:pPr>
            <w:r>
              <w:t>8</w:t>
            </w:r>
          </w:p>
        </w:tc>
        <w:tc>
          <w:tcPr>
            <w:tcW w:w="1275" w:type="dxa"/>
            <w:vMerge/>
          </w:tcPr>
          <w:p w14:paraId="62FDD055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3E2E3255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0D4DBE79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7A90E864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4D6CCD27" w14:textId="77777777" w:rsidTr="001844D4">
        <w:tc>
          <w:tcPr>
            <w:tcW w:w="2263" w:type="dxa"/>
            <w:vMerge/>
          </w:tcPr>
          <w:p w14:paraId="6BF8592F" w14:textId="77777777" w:rsidR="00E15A13" w:rsidRPr="0003690F" w:rsidRDefault="00E15A13" w:rsidP="001844D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31824FB8" w14:textId="77777777" w:rsidR="00E15A13" w:rsidRPr="001860E5" w:rsidRDefault="00E15A13" w:rsidP="001844D4">
            <w:r w:rsidRPr="001860E5">
              <w:t>GBS/CIDP</w:t>
            </w:r>
          </w:p>
        </w:tc>
        <w:tc>
          <w:tcPr>
            <w:tcW w:w="1134" w:type="dxa"/>
          </w:tcPr>
          <w:p w14:paraId="6F391231" w14:textId="77777777" w:rsidR="00E15A13" w:rsidRPr="001860E5" w:rsidRDefault="00E15A13" w:rsidP="00C715CE">
            <w:pPr>
              <w:jc w:val="center"/>
            </w:pPr>
            <w:r>
              <w:t>21</w:t>
            </w:r>
          </w:p>
        </w:tc>
        <w:tc>
          <w:tcPr>
            <w:tcW w:w="1275" w:type="dxa"/>
            <w:vMerge/>
          </w:tcPr>
          <w:p w14:paraId="7B7BE585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5B212C1B" w14:textId="77777777" w:rsidR="00E15A13" w:rsidRPr="001860E5" w:rsidRDefault="00E15A13" w:rsidP="00C715CE">
            <w:pPr>
              <w:jc w:val="center"/>
            </w:pPr>
            <w:r>
              <w:t>4</w:t>
            </w:r>
          </w:p>
        </w:tc>
        <w:tc>
          <w:tcPr>
            <w:tcW w:w="1134" w:type="dxa"/>
            <w:vMerge/>
          </w:tcPr>
          <w:p w14:paraId="22A5ED57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528EDACD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0FB7A6E2" w14:textId="77777777" w:rsidTr="001844D4">
        <w:tc>
          <w:tcPr>
            <w:tcW w:w="2263" w:type="dxa"/>
            <w:vMerge/>
          </w:tcPr>
          <w:p w14:paraId="62073379" w14:textId="77777777" w:rsidR="00E15A13" w:rsidRPr="0003690F" w:rsidRDefault="00E15A13" w:rsidP="001844D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494E8EC9" w14:textId="77777777" w:rsidR="00E15A13" w:rsidRPr="001860E5" w:rsidRDefault="00E15A13" w:rsidP="001844D4">
            <w:r w:rsidRPr="001860E5">
              <w:t>Bell’s palsy secondary to infection</w:t>
            </w:r>
          </w:p>
        </w:tc>
        <w:tc>
          <w:tcPr>
            <w:tcW w:w="1134" w:type="dxa"/>
          </w:tcPr>
          <w:p w14:paraId="65C88916" w14:textId="77777777" w:rsidR="00E15A13" w:rsidRPr="001860E5" w:rsidRDefault="00E15A13" w:rsidP="00C715CE">
            <w:pPr>
              <w:jc w:val="center"/>
            </w:pPr>
            <w:r>
              <w:t>2</w:t>
            </w:r>
          </w:p>
        </w:tc>
        <w:tc>
          <w:tcPr>
            <w:tcW w:w="1275" w:type="dxa"/>
            <w:vMerge/>
          </w:tcPr>
          <w:p w14:paraId="5940098D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08BB4A08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1413C649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55AAACE5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1E87C4DD" w14:textId="77777777" w:rsidTr="001844D4">
        <w:tc>
          <w:tcPr>
            <w:tcW w:w="2263" w:type="dxa"/>
            <w:vMerge/>
          </w:tcPr>
          <w:p w14:paraId="1389EFD7" w14:textId="77777777" w:rsidR="00E15A13" w:rsidRPr="0003690F" w:rsidRDefault="00E15A13" w:rsidP="001844D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2DC2C660" w14:textId="77777777" w:rsidR="00E15A13" w:rsidRPr="001860E5" w:rsidRDefault="00E15A13" w:rsidP="001844D4">
            <w:proofErr w:type="gramStart"/>
            <w:r w:rsidRPr="001860E5">
              <w:t>Other</w:t>
            </w:r>
            <w:proofErr w:type="gramEnd"/>
            <w:r w:rsidRPr="001860E5">
              <w:t xml:space="preserve"> </w:t>
            </w:r>
            <w:r>
              <w:t>i</w:t>
            </w:r>
            <w:r w:rsidRPr="001860E5">
              <w:t>nflammatory neuropathy</w:t>
            </w:r>
          </w:p>
        </w:tc>
        <w:tc>
          <w:tcPr>
            <w:tcW w:w="1134" w:type="dxa"/>
          </w:tcPr>
          <w:p w14:paraId="24411E5A" w14:textId="77777777" w:rsidR="00E15A13" w:rsidRPr="001860E5" w:rsidRDefault="00E15A13" w:rsidP="00C715CE">
            <w:pPr>
              <w:jc w:val="center"/>
            </w:pPr>
            <w:r>
              <w:t>6</w:t>
            </w:r>
          </w:p>
        </w:tc>
        <w:tc>
          <w:tcPr>
            <w:tcW w:w="1275" w:type="dxa"/>
            <w:vMerge/>
          </w:tcPr>
          <w:p w14:paraId="7136357D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47AEF199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1D7757B8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066CFF38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48AAC6DE" w14:textId="77777777" w:rsidTr="001844D4">
        <w:tc>
          <w:tcPr>
            <w:tcW w:w="2263" w:type="dxa"/>
            <w:vMerge/>
          </w:tcPr>
          <w:p w14:paraId="59980AA1" w14:textId="77777777" w:rsidR="00E15A13" w:rsidRPr="0003690F" w:rsidRDefault="00E15A13" w:rsidP="001844D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38DCB31B" w14:textId="77777777" w:rsidR="00E15A13" w:rsidRPr="001860E5" w:rsidRDefault="00E15A13" w:rsidP="001844D4">
            <w:r>
              <w:t>Sarcoidosis</w:t>
            </w:r>
          </w:p>
        </w:tc>
        <w:tc>
          <w:tcPr>
            <w:tcW w:w="1134" w:type="dxa"/>
          </w:tcPr>
          <w:p w14:paraId="05CFECE0" w14:textId="77777777" w:rsidR="00E15A13" w:rsidRDefault="00E15A13" w:rsidP="00C715CE">
            <w:pPr>
              <w:jc w:val="center"/>
            </w:pPr>
            <w:r>
              <w:t>5</w:t>
            </w:r>
          </w:p>
        </w:tc>
        <w:tc>
          <w:tcPr>
            <w:tcW w:w="1275" w:type="dxa"/>
            <w:vMerge/>
          </w:tcPr>
          <w:p w14:paraId="14BF0D97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007926E3" w14:textId="77777777" w:rsidR="00E15A13" w:rsidRDefault="00E15A13" w:rsidP="00C715CE">
            <w:pPr>
              <w:jc w:val="center"/>
            </w:pPr>
            <w:r>
              <w:t>1</w:t>
            </w:r>
          </w:p>
        </w:tc>
        <w:tc>
          <w:tcPr>
            <w:tcW w:w="1134" w:type="dxa"/>
            <w:vMerge/>
          </w:tcPr>
          <w:p w14:paraId="42D57B73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12EDD255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502A11C8" w14:textId="77777777" w:rsidTr="001844D4">
        <w:tc>
          <w:tcPr>
            <w:tcW w:w="2263" w:type="dxa"/>
            <w:vMerge/>
          </w:tcPr>
          <w:p w14:paraId="5A9C1122" w14:textId="77777777" w:rsidR="00E15A13" w:rsidRPr="0003690F" w:rsidRDefault="00E15A13" w:rsidP="001844D4">
            <w:pPr>
              <w:rPr>
                <w:b/>
                <w:bCs/>
              </w:rPr>
            </w:pPr>
          </w:p>
        </w:tc>
        <w:tc>
          <w:tcPr>
            <w:tcW w:w="4962" w:type="dxa"/>
          </w:tcPr>
          <w:p w14:paraId="304A2111" w14:textId="77777777" w:rsidR="00E15A13" w:rsidRPr="001860E5" w:rsidRDefault="00E15A13" w:rsidP="001844D4">
            <w:r w:rsidRPr="001860E5">
              <w:t xml:space="preserve">Systemic </w:t>
            </w:r>
            <w:r>
              <w:t>r</w:t>
            </w:r>
            <w:r w:rsidRPr="001860E5">
              <w:t>heumatologic diseases with neurological involvement</w:t>
            </w:r>
          </w:p>
        </w:tc>
        <w:tc>
          <w:tcPr>
            <w:tcW w:w="1134" w:type="dxa"/>
          </w:tcPr>
          <w:p w14:paraId="26E3493E" w14:textId="77777777" w:rsidR="00E15A13" w:rsidRPr="001860E5" w:rsidRDefault="00E15A13" w:rsidP="00C715CE">
            <w:pPr>
              <w:jc w:val="center"/>
            </w:pPr>
            <w:r>
              <w:t>17</w:t>
            </w:r>
            <w:r w:rsidRPr="00B3713F">
              <w:rPr>
                <w:vertAlign w:val="superscript"/>
              </w:rPr>
              <w:t>a</w:t>
            </w:r>
          </w:p>
        </w:tc>
        <w:tc>
          <w:tcPr>
            <w:tcW w:w="1275" w:type="dxa"/>
            <w:vMerge/>
          </w:tcPr>
          <w:p w14:paraId="787D8E9C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03D4F4A1" w14:textId="77777777" w:rsidR="00E15A13" w:rsidRPr="001860E5" w:rsidRDefault="00E15A13" w:rsidP="00C715CE">
            <w:pPr>
              <w:jc w:val="center"/>
            </w:pPr>
            <w:r>
              <w:t>4</w:t>
            </w:r>
            <w:r w:rsidRPr="00B3713F">
              <w:rPr>
                <w:vertAlign w:val="superscript"/>
              </w:rPr>
              <w:t>b</w:t>
            </w:r>
          </w:p>
        </w:tc>
        <w:tc>
          <w:tcPr>
            <w:tcW w:w="1134" w:type="dxa"/>
            <w:vMerge/>
          </w:tcPr>
          <w:p w14:paraId="1BB98501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373039E7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1B1C9469" w14:textId="77777777" w:rsidTr="001844D4">
        <w:tc>
          <w:tcPr>
            <w:tcW w:w="2263" w:type="dxa"/>
            <w:vMerge w:val="restart"/>
          </w:tcPr>
          <w:p w14:paraId="78F90EB4" w14:textId="77777777" w:rsidR="00E15A13" w:rsidRPr="0003690F" w:rsidRDefault="00E15A13" w:rsidP="001844D4">
            <w:pPr>
              <w:rPr>
                <w:b/>
                <w:bCs/>
              </w:rPr>
            </w:pPr>
            <w:r w:rsidRPr="0003690F">
              <w:rPr>
                <w:b/>
                <w:bCs/>
              </w:rPr>
              <w:t>Non-inflammatory neurological disorders and other conditions</w:t>
            </w:r>
          </w:p>
        </w:tc>
        <w:tc>
          <w:tcPr>
            <w:tcW w:w="4962" w:type="dxa"/>
          </w:tcPr>
          <w:p w14:paraId="05B6028F" w14:textId="77777777" w:rsidR="00E15A13" w:rsidRPr="001860E5" w:rsidRDefault="00E15A13" w:rsidP="001844D4">
            <w:r w:rsidRPr="001860E5">
              <w:t>Malignancy involving CNS</w:t>
            </w:r>
          </w:p>
        </w:tc>
        <w:tc>
          <w:tcPr>
            <w:tcW w:w="1134" w:type="dxa"/>
          </w:tcPr>
          <w:p w14:paraId="328CE278" w14:textId="77777777" w:rsidR="00E15A13" w:rsidRPr="001860E5" w:rsidRDefault="00E15A13" w:rsidP="00C715CE">
            <w:pPr>
              <w:jc w:val="center"/>
            </w:pPr>
            <w:r>
              <w:t>17</w:t>
            </w:r>
          </w:p>
        </w:tc>
        <w:tc>
          <w:tcPr>
            <w:tcW w:w="1275" w:type="dxa"/>
            <w:vMerge w:val="restart"/>
          </w:tcPr>
          <w:p w14:paraId="61D8EA1C" w14:textId="77777777" w:rsidR="00E15A13" w:rsidRDefault="00E15A13" w:rsidP="00C715CE">
            <w:pPr>
              <w:jc w:val="center"/>
            </w:pPr>
            <w:r>
              <w:t>N=221</w:t>
            </w:r>
          </w:p>
          <w:p w14:paraId="599A302D" w14:textId="77777777" w:rsidR="00E15A13" w:rsidRPr="001860E5" w:rsidRDefault="00E15A13" w:rsidP="00C715CE">
            <w:pPr>
              <w:jc w:val="center"/>
            </w:pPr>
            <w:r>
              <w:t>67.2%</w:t>
            </w:r>
          </w:p>
        </w:tc>
        <w:tc>
          <w:tcPr>
            <w:tcW w:w="993" w:type="dxa"/>
          </w:tcPr>
          <w:p w14:paraId="0B371FCB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 w:val="restart"/>
          </w:tcPr>
          <w:p w14:paraId="5CCB625F" w14:textId="77777777" w:rsidR="00E15A13" w:rsidRPr="001860E5" w:rsidRDefault="00E15A13" w:rsidP="00C715CE">
            <w:pPr>
              <w:jc w:val="center"/>
            </w:pPr>
            <w:r w:rsidRPr="001860E5">
              <w:t>N=12</w:t>
            </w:r>
            <w:r w:rsidRPr="001860E5">
              <w:br/>
              <w:t>44.4%</w:t>
            </w:r>
          </w:p>
        </w:tc>
        <w:tc>
          <w:tcPr>
            <w:tcW w:w="1134" w:type="dxa"/>
            <w:vMerge w:val="restart"/>
          </w:tcPr>
          <w:p w14:paraId="0189B620" w14:textId="73C47E27" w:rsidR="00E15A13" w:rsidRPr="001860E5" w:rsidRDefault="00E15A13" w:rsidP="00C715CE">
            <w:pPr>
              <w:jc w:val="center"/>
            </w:pPr>
            <w:r>
              <w:t>0.03</w:t>
            </w:r>
          </w:p>
        </w:tc>
      </w:tr>
      <w:tr w:rsidR="00E15A13" w:rsidRPr="001860E5" w14:paraId="2D1754D3" w14:textId="77777777" w:rsidTr="001844D4">
        <w:tc>
          <w:tcPr>
            <w:tcW w:w="2263" w:type="dxa"/>
            <w:vMerge/>
          </w:tcPr>
          <w:p w14:paraId="32764F1F" w14:textId="77777777" w:rsidR="00E15A13" w:rsidRPr="001860E5" w:rsidRDefault="00E15A13" w:rsidP="001844D4"/>
        </w:tc>
        <w:tc>
          <w:tcPr>
            <w:tcW w:w="4962" w:type="dxa"/>
          </w:tcPr>
          <w:p w14:paraId="7FC62878" w14:textId="77777777" w:rsidR="00E15A13" w:rsidRPr="001860E5" w:rsidRDefault="00E15A13" w:rsidP="001844D4">
            <w:r w:rsidRPr="001860E5">
              <w:t>Stroke</w:t>
            </w:r>
          </w:p>
        </w:tc>
        <w:tc>
          <w:tcPr>
            <w:tcW w:w="1134" w:type="dxa"/>
          </w:tcPr>
          <w:p w14:paraId="700B81BC" w14:textId="77777777" w:rsidR="00E15A13" w:rsidRPr="001860E5" w:rsidRDefault="00E15A13" w:rsidP="00C715CE">
            <w:pPr>
              <w:jc w:val="center"/>
            </w:pPr>
            <w:r>
              <w:t>31</w:t>
            </w:r>
          </w:p>
        </w:tc>
        <w:tc>
          <w:tcPr>
            <w:tcW w:w="1275" w:type="dxa"/>
            <w:vMerge/>
          </w:tcPr>
          <w:p w14:paraId="047CEE61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47D1B410" w14:textId="77777777" w:rsidR="00E15A13" w:rsidRPr="001860E5" w:rsidRDefault="00E15A13" w:rsidP="00C715CE">
            <w:pPr>
              <w:jc w:val="center"/>
            </w:pPr>
            <w:r>
              <w:t>3</w:t>
            </w:r>
          </w:p>
        </w:tc>
        <w:tc>
          <w:tcPr>
            <w:tcW w:w="1134" w:type="dxa"/>
            <w:vMerge/>
          </w:tcPr>
          <w:p w14:paraId="52F5A5D3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34E76B97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0AB40484" w14:textId="77777777" w:rsidTr="001844D4">
        <w:tc>
          <w:tcPr>
            <w:tcW w:w="2263" w:type="dxa"/>
            <w:vMerge/>
          </w:tcPr>
          <w:p w14:paraId="731DFBBD" w14:textId="77777777" w:rsidR="00E15A13" w:rsidRPr="001860E5" w:rsidRDefault="00E15A13" w:rsidP="001844D4"/>
        </w:tc>
        <w:tc>
          <w:tcPr>
            <w:tcW w:w="4962" w:type="dxa"/>
          </w:tcPr>
          <w:p w14:paraId="604F80BD" w14:textId="77777777" w:rsidR="00E15A13" w:rsidRPr="001860E5" w:rsidRDefault="00E15A13" w:rsidP="001844D4">
            <w:r w:rsidRPr="001860E5">
              <w:t>PRES</w:t>
            </w:r>
          </w:p>
        </w:tc>
        <w:tc>
          <w:tcPr>
            <w:tcW w:w="1134" w:type="dxa"/>
          </w:tcPr>
          <w:p w14:paraId="650AAEE5" w14:textId="77777777" w:rsidR="00E15A13" w:rsidRPr="001860E5" w:rsidRDefault="00E15A13" w:rsidP="00C715CE">
            <w:pPr>
              <w:jc w:val="center"/>
            </w:pPr>
            <w:r>
              <w:t>6</w:t>
            </w:r>
          </w:p>
        </w:tc>
        <w:tc>
          <w:tcPr>
            <w:tcW w:w="1275" w:type="dxa"/>
            <w:vMerge/>
          </w:tcPr>
          <w:p w14:paraId="65E47808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08DDB9E1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3D30A097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0D8D8F02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59EA93D5" w14:textId="77777777" w:rsidTr="001844D4">
        <w:tc>
          <w:tcPr>
            <w:tcW w:w="2263" w:type="dxa"/>
            <w:vMerge/>
          </w:tcPr>
          <w:p w14:paraId="371DE5B0" w14:textId="77777777" w:rsidR="00E15A13" w:rsidRPr="001860E5" w:rsidRDefault="00E15A13" w:rsidP="001844D4"/>
        </w:tc>
        <w:tc>
          <w:tcPr>
            <w:tcW w:w="4962" w:type="dxa"/>
          </w:tcPr>
          <w:p w14:paraId="11017173" w14:textId="77777777" w:rsidR="00E15A13" w:rsidRPr="001860E5" w:rsidRDefault="00E15A13" w:rsidP="001844D4">
            <w:r w:rsidRPr="001860E5">
              <w:t>RCVS</w:t>
            </w:r>
          </w:p>
        </w:tc>
        <w:tc>
          <w:tcPr>
            <w:tcW w:w="1134" w:type="dxa"/>
          </w:tcPr>
          <w:p w14:paraId="7F69FA74" w14:textId="77777777" w:rsidR="00E15A13" w:rsidRPr="001860E5" w:rsidRDefault="00E15A13" w:rsidP="00C715CE">
            <w:pPr>
              <w:jc w:val="center"/>
            </w:pPr>
            <w:r>
              <w:t>1</w:t>
            </w:r>
          </w:p>
        </w:tc>
        <w:tc>
          <w:tcPr>
            <w:tcW w:w="1275" w:type="dxa"/>
            <w:vMerge/>
          </w:tcPr>
          <w:p w14:paraId="1FBA1E64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422CABAF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46C32BBF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487209B1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3FA96482" w14:textId="77777777" w:rsidTr="001844D4">
        <w:tc>
          <w:tcPr>
            <w:tcW w:w="2263" w:type="dxa"/>
            <w:vMerge/>
          </w:tcPr>
          <w:p w14:paraId="173625A1" w14:textId="77777777" w:rsidR="00E15A13" w:rsidRPr="001860E5" w:rsidRDefault="00E15A13" w:rsidP="001844D4"/>
        </w:tc>
        <w:tc>
          <w:tcPr>
            <w:tcW w:w="4962" w:type="dxa"/>
          </w:tcPr>
          <w:p w14:paraId="134E3D66" w14:textId="77777777" w:rsidR="00E15A13" w:rsidRPr="001860E5" w:rsidRDefault="00E15A13" w:rsidP="001844D4">
            <w:r w:rsidRPr="001860E5">
              <w:t>Seizure</w:t>
            </w:r>
          </w:p>
        </w:tc>
        <w:tc>
          <w:tcPr>
            <w:tcW w:w="1134" w:type="dxa"/>
          </w:tcPr>
          <w:p w14:paraId="3B963677" w14:textId="77777777" w:rsidR="00E15A13" w:rsidRPr="001860E5" w:rsidRDefault="00E15A13" w:rsidP="00C715CE">
            <w:pPr>
              <w:jc w:val="center"/>
            </w:pPr>
            <w:r>
              <w:t>25</w:t>
            </w:r>
          </w:p>
        </w:tc>
        <w:tc>
          <w:tcPr>
            <w:tcW w:w="1275" w:type="dxa"/>
            <w:vMerge/>
          </w:tcPr>
          <w:p w14:paraId="0CB446DB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7B0EE7F1" w14:textId="77777777" w:rsidR="00E15A13" w:rsidRPr="001860E5" w:rsidRDefault="00E15A13" w:rsidP="00C715CE">
            <w:pPr>
              <w:jc w:val="center"/>
            </w:pPr>
            <w:r>
              <w:t>2</w:t>
            </w:r>
          </w:p>
        </w:tc>
        <w:tc>
          <w:tcPr>
            <w:tcW w:w="1134" w:type="dxa"/>
            <w:vMerge/>
          </w:tcPr>
          <w:p w14:paraId="05E50516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3E00CC46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1F5EA4A6" w14:textId="77777777" w:rsidTr="001844D4">
        <w:tc>
          <w:tcPr>
            <w:tcW w:w="2263" w:type="dxa"/>
            <w:vMerge/>
          </w:tcPr>
          <w:p w14:paraId="6081A937" w14:textId="77777777" w:rsidR="00E15A13" w:rsidRPr="001860E5" w:rsidRDefault="00E15A13" w:rsidP="001844D4">
            <w:pPr>
              <w:tabs>
                <w:tab w:val="left" w:pos="2175"/>
              </w:tabs>
            </w:pPr>
          </w:p>
        </w:tc>
        <w:tc>
          <w:tcPr>
            <w:tcW w:w="4962" w:type="dxa"/>
          </w:tcPr>
          <w:p w14:paraId="69458296" w14:textId="77777777" w:rsidR="00E15A13" w:rsidRPr="001860E5" w:rsidRDefault="00E15A13" w:rsidP="001844D4">
            <w:pPr>
              <w:tabs>
                <w:tab w:val="left" w:pos="2175"/>
              </w:tabs>
            </w:pPr>
            <w:r w:rsidRPr="001860E5">
              <w:t>Toxic/metabolic condition</w:t>
            </w:r>
          </w:p>
        </w:tc>
        <w:tc>
          <w:tcPr>
            <w:tcW w:w="1134" w:type="dxa"/>
          </w:tcPr>
          <w:p w14:paraId="2AAFAC01" w14:textId="77777777" w:rsidR="00E15A13" w:rsidRPr="001860E5" w:rsidRDefault="00E15A13" w:rsidP="00C715CE">
            <w:pPr>
              <w:jc w:val="center"/>
            </w:pPr>
            <w:r>
              <w:t>29</w:t>
            </w:r>
          </w:p>
        </w:tc>
        <w:tc>
          <w:tcPr>
            <w:tcW w:w="1275" w:type="dxa"/>
            <w:vMerge/>
          </w:tcPr>
          <w:p w14:paraId="30667157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6516DB50" w14:textId="77777777" w:rsidR="00E15A13" w:rsidRPr="001860E5" w:rsidRDefault="00E15A13" w:rsidP="00C715CE">
            <w:pPr>
              <w:jc w:val="center"/>
            </w:pPr>
            <w:r>
              <w:t>4</w:t>
            </w:r>
          </w:p>
        </w:tc>
        <w:tc>
          <w:tcPr>
            <w:tcW w:w="1134" w:type="dxa"/>
            <w:vMerge/>
          </w:tcPr>
          <w:p w14:paraId="38E87B8E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49D8DB37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36728D99" w14:textId="77777777" w:rsidTr="001844D4">
        <w:tc>
          <w:tcPr>
            <w:tcW w:w="2263" w:type="dxa"/>
            <w:vMerge/>
          </w:tcPr>
          <w:p w14:paraId="0CDF3BB7" w14:textId="77777777" w:rsidR="00E15A13" w:rsidRPr="001860E5" w:rsidRDefault="00E15A13" w:rsidP="001844D4">
            <w:pPr>
              <w:tabs>
                <w:tab w:val="left" w:pos="2175"/>
              </w:tabs>
            </w:pPr>
          </w:p>
        </w:tc>
        <w:tc>
          <w:tcPr>
            <w:tcW w:w="4962" w:type="dxa"/>
          </w:tcPr>
          <w:p w14:paraId="6B0292ED" w14:textId="77777777" w:rsidR="00E15A13" w:rsidRPr="001860E5" w:rsidRDefault="00E15A13" w:rsidP="001844D4">
            <w:pPr>
              <w:tabs>
                <w:tab w:val="left" w:pos="2175"/>
              </w:tabs>
            </w:pPr>
            <w:r w:rsidRPr="001860E5">
              <w:t>Neurodegenerative condition</w:t>
            </w:r>
          </w:p>
        </w:tc>
        <w:tc>
          <w:tcPr>
            <w:tcW w:w="1134" w:type="dxa"/>
          </w:tcPr>
          <w:p w14:paraId="5CCB77D2" w14:textId="77777777" w:rsidR="00E15A13" w:rsidRPr="001860E5" w:rsidRDefault="00E15A13" w:rsidP="00C715CE">
            <w:pPr>
              <w:jc w:val="center"/>
            </w:pPr>
            <w:r>
              <w:t>9</w:t>
            </w:r>
          </w:p>
        </w:tc>
        <w:tc>
          <w:tcPr>
            <w:tcW w:w="1275" w:type="dxa"/>
            <w:vMerge/>
          </w:tcPr>
          <w:p w14:paraId="04C09885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6BA7E900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23A2982B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2FB46424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1EFEB693" w14:textId="77777777" w:rsidTr="001844D4">
        <w:tc>
          <w:tcPr>
            <w:tcW w:w="2263" w:type="dxa"/>
            <w:vMerge/>
          </w:tcPr>
          <w:p w14:paraId="63AEFC39" w14:textId="77777777" w:rsidR="00E15A13" w:rsidRPr="001860E5" w:rsidRDefault="00E15A13" w:rsidP="001844D4"/>
        </w:tc>
        <w:tc>
          <w:tcPr>
            <w:tcW w:w="4962" w:type="dxa"/>
          </w:tcPr>
          <w:p w14:paraId="4B0F0826" w14:textId="77777777" w:rsidR="00E15A13" w:rsidRPr="001860E5" w:rsidRDefault="00E15A13" w:rsidP="001844D4">
            <w:r w:rsidRPr="001860E5">
              <w:t>Non-inflammatory neuropathy</w:t>
            </w:r>
          </w:p>
        </w:tc>
        <w:tc>
          <w:tcPr>
            <w:tcW w:w="1134" w:type="dxa"/>
          </w:tcPr>
          <w:p w14:paraId="1AB873CC" w14:textId="77777777" w:rsidR="00E15A13" w:rsidRPr="001860E5" w:rsidRDefault="00E15A13" w:rsidP="00C715CE">
            <w:pPr>
              <w:jc w:val="center"/>
            </w:pPr>
            <w:r>
              <w:t>8</w:t>
            </w:r>
            <w:r w:rsidRPr="00B3713F">
              <w:rPr>
                <w:vertAlign w:val="superscript"/>
              </w:rPr>
              <w:t>c</w:t>
            </w:r>
          </w:p>
        </w:tc>
        <w:tc>
          <w:tcPr>
            <w:tcW w:w="1275" w:type="dxa"/>
            <w:vMerge/>
          </w:tcPr>
          <w:p w14:paraId="313F125B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5BAFFE34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09B8063B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73D3CA24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19CD15AF" w14:textId="77777777" w:rsidTr="001844D4">
        <w:tc>
          <w:tcPr>
            <w:tcW w:w="2263" w:type="dxa"/>
            <w:vMerge/>
          </w:tcPr>
          <w:p w14:paraId="2CAEE3AB" w14:textId="77777777" w:rsidR="00E15A13" w:rsidRPr="001860E5" w:rsidRDefault="00E15A13" w:rsidP="001844D4"/>
        </w:tc>
        <w:tc>
          <w:tcPr>
            <w:tcW w:w="4962" w:type="dxa"/>
          </w:tcPr>
          <w:p w14:paraId="4C60EEC9" w14:textId="77777777" w:rsidR="00E15A13" w:rsidRPr="001860E5" w:rsidRDefault="00E15A13" w:rsidP="001844D4">
            <w:r w:rsidRPr="001860E5">
              <w:t>ALS</w:t>
            </w:r>
          </w:p>
        </w:tc>
        <w:tc>
          <w:tcPr>
            <w:tcW w:w="1134" w:type="dxa"/>
          </w:tcPr>
          <w:p w14:paraId="3DB582CA" w14:textId="77777777" w:rsidR="00E15A13" w:rsidRPr="001860E5" w:rsidRDefault="00E15A13" w:rsidP="00C715CE">
            <w:pPr>
              <w:jc w:val="center"/>
            </w:pPr>
            <w:r>
              <w:t>4</w:t>
            </w:r>
          </w:p>
        </w:tc>
        <w:tc>
          <w:tcPr>
            <w:tcW w:w="1275" w:type="dxa"/>
            <w:vMerge/>
          </w:tcPr>
          <w:p w14:paraId="77675D31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536F0A86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65F39BE8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4DB0FC55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5092EC3A" w14:textId="77777777" w:rsidTr="001844D4">
        <w:tc>
          <w:tcPr>
            <w:tcW w:w="2263" w:type="dxa"/>
            <w:vMerge/>
          </w:tcPr>
          <w:p w14:paraId="6BC59504" w14:textId="77777777" w:rsidR="00E15A13" w:rsidRPr="001860E5" w:rsidRDefault="00E15A13" w:rsidP="001844D4"/>
        </w:tc>
        <w:tc>
          <w:tcPr>
            <w:tcW w:w="4962" w:type="dxa"/>
          </w:tcPr>
          <w:p w14:paraId="15F2AE5F" w14:textId="77777777" w:rsidR="00E15A13" w:rsidRPr="001860E5" w:rsidRDefault="00E15A13" w:rsidP="001844D4">
            <w:r w:rsidRPr="001860E5">
              <w:t>Primary headache</w:t>
            </w:r>
          </w:p>
        </w:tc>
        <w:tc>
          <w:tcPr>
            <w:tcW w:w="1134" w:type="dxa"/>
          </w:tcPr>
          <w:p w14:paraId="1A1825FD" w14:textId="77777777" w:rsidR="00E15A13" w:rsidRPr="001860E5" w:rsidRDefault="00E15A13" w:rsidP="00C715CE">
            <w:pPr>
              <w:jc w:val="center"/>
            </w:pPr>
            <w:r>
              <w:t>8</w:t>
            </w:r>
          </w:p>
        </w:tc>
        <w:tc>
          <w:tcPr>
            <w:tcW w:w="1275" w:type="dxa"/>
            <w:vMerge/>
          </w:tcPr>
          <w:p w14:paraId="2B762C95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6F992984" w14:textId="77777777" w:rsidR="00E15A13" w:rsidRPr="001860E5" w:rsidRDefault="00E15A13" w:rsidP="00C715CE">
            <w:pPr>
              <w:jc w:val="center"/>
            </w:pPr>
            <w:r>
              <w:t>2</w:t>
            </w:r>
          </w:p>
        </w:tc>
        <w:tc>
          <w:tcPr>
            <w:tcW w:w="1134" w:type="dxa"/>
            <w:vMerge/>
          </w:tcPr>
          <w:p w14:paraId="61DAA18A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1B741D40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43FB3BA9" w14:textId="77777777" w:rsidTr="001844D4">
        <w:tc>
          <w:tcPr>
            <w:tcW w:w="2263" w:type="dxa"/>
            <w:vMerge/>
          </w:tcPr>
          <w:p w14:paraId="2F7D4DF4" w14:textId="77777777" w:rsidR="00E15A13" w:rsidRPr="001860E5" w:rsidRDefault="00E15A13" w:rsidP="001844D4"/>
        </w:tc>
        <w:tc>
          <w:tcPr>
            <w:tcW w:w="4962" w:type="dxa"/>
          </w:tcPr>
          <w:p w14:paraId="75245E28" w14:textId="77777777" w:rsidR="00E15A13" w:rsidRPr="001860E5" w:rsidRDefault="00E15A13" w:rsidP="001844D4">
            <w:r w:rsidRPr="001860E5">
              <w:t>IIH</w:t>
            </w:r>
          </w:p>
        </w:tc>
        <w:tc>
          <w:tcPr>
            <w:tcW w:w="1134" w:type="dxa"/>
          </w:tcPr>
          <w:p w14:paraId="0F3D208A" w14:textId="77777777" w:rsidR="00E15A13" w:rsidRPr="001860E5" w:rsidRDefault="00E15A13" w:rsidP="00C715CE">
            <w:pPr>
              <w:jc w:val="center"/>
            </w:pPr>
            <w:r>
              <w:t>7</w:t>
            </w:r>
          </w:p>
        </w:tc>
        <w:tc>
          <w:tcPr>
            <w:tcW w:w="1275" w:type="dxa"/>
            <w:vMerge/>
          </w:tcPr>
          <w:p w14:paraId="37161949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65D4E67A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339AB1CF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50A423B8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16924B0A" w14:textId="77777777" w:rsidTr="001844D4">
        <w:tc>
          <w:tcPr>
            <w:tcW w:w="2263" w:type="dxa"/>
            <w:vMerge/>
          </w:tcPr>
          <w:p w14:paraId="182C98DD" w14:textId="77777777" w:rsidR="00E15A13" w:rsidRPr="001860E5" w:rsidRDefault="00E15A13" w:rsidP="001844D4"/>
        </w:tc>
        <w:tc>
          <w:tcPr>
            <w:tcW w:w="4962" w:type="dxa"/>
          </w:tcPr>
          <w:p w14:paraId="01F1214B" w14:textId="77777777" w:rsidR="00E15A13" w:rsidRPr="001860E5" w:rsidRDefault="00E15A13" w:rsidP="001844D4">
            <w:r w:rsidRPr="001860E5">
              <w:t>Spondylosis</w:t>
            </w:r>
          </w:p>
        </w:tc>
        <w:tc>
          <w:tcPr>
            <w:tcW w:w="1134" w:type="dxa"/>
          </w:tcPr>
          <w:p w14:paraId="1A96E6E8" w14:textId="77777777" w:rsidR="00E15A13" w:rsidRPr="001860E5" w:rsidRDefault="00E15A13" w:rsidP="00C715CE">
            <w:pPr>
              <w:jc w:val="center"/>
            </w:pPr>
            <w:r>
              <w:t>6</w:t>
            </w:r>
          </w:p>
        </w:tc>
        <w:tc>
          <w:tcPr>
            <w:tcW w:w="1275" w:type="dxa"/>
            <w:vMerge/>
          </w:tcPr>
          <w:p w14:paraId="2A250FA7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6AD63B14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37A55E0F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5E163F96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1444FE1E" w14:textId="77777777" w:rsidTr="001844D4">
        <w:tc>
          <w:tcPr>
            <w:tcW w:w="2263" w:type="dxa"/>
            <w:vMerge/>
          </w:tcPr>
          <w:p w14:paraId="0555878B" w14:textId="77777777" w:rsidR="00E15A13" w:rsidRPr="001860E5" w:rsidRDefault="00E15A13" w:rsidP="001844D4"/>
        </w:tc>
        <w:tc>
          <w:tcPr>
            <w:tcW w:w="4962" w:type="dxa"/>
          </w:tcPr>
          <w:p w14:paraId="3D3D88DB" w14:textId="77777777" w:rsidR="00E15A13" w:rsidRPr="001860E5" w:rsidRDefault="00E15A13" w:rsidP="001844D4">
            <w:r w:rsidRPr="001860E5">
              <w:t>Hypoxic brain injury</w:t>
            </w:r>
          </w:p>
        </w:tc>
        <w:tc>
          <w:tcPr>
            <w:tcW w:w="1134" w:type="dxa"/>
          </w:tcPr>
          <w:p w14:paraId="7CB81D96" w14:textId="77777777" w:rsidR="00E15A13" w:rsidRPr="001860E5" w:rsidRDefault="00E15A13" w:rsidP="00C715CE">
            <w:pPr>
              <w:jc w:val="center"/>
            </w:pPr>
            <w:r>
              <w:t>2</w:t>
            </w:r>
          </w:p>
        </w:tc>
        <w:tc>
          <w:tcPr>
            <w:tcW w:w="1275" w:type="dxa"/>
            <w:vMerge/>
          </w:tcPr>
          <w:p w14:paraId="3E53F023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3530573E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1A8FA7EA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14296CF0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60AE3C22" w14:textId="77777777" w:rsidTr="001844D4">
        <w:tc>
          <w:tcPr>
            <w:tcW w:w="2263" w:type="dxa"/>
            <w:vMerge/>
          </w:tcPr>
          <w:p w14:paraId="35D590F4" w14:textId="77777777" w:rsidR="00E15A13" w:rsidRPr="001860E5" w:rsidRDefault="00E15A13" w:rsidP="001844D4"/>
        </w:tc>
        <w:tc>
          <w:tcPr>
            <w:tcW w:w="4962" w:type="dxa"/>
          </w:tcPr>
          <w:p w14:paraId="5D26A220" w14:textId="77777777" w:rsidR="00E15A13" w:rsidRPr="001860E5" w:rsidRDefault="00E15A13" w:rsidP="001844D4">
            <w:r w:rsidRPr="001860E5">
              <w:t>Malnutritional condition</w:t>
            </w:r>
          </w:p>
        </w:tc>
        <w:tc>
          <w:tcPr>
            <w:tcW w:w="1134" w:type="dxa"/>
          </w:tcPr>
          <w:p w14:paraId="2E269C63" w14:textId="77777777" w:rsidR="00E15A13" w:rsidRPr="001860E5" w:rsidRDefault="00E15A13" w:rsidP="00C715CE">
            <w:pPr>
              <w:jc w:val="center"/>
            </w:pPr>
            <w:r>
              <w:t>8</w:t>
            </w:r>
          </w:p>
        </w:tc>
        <w:tc>
          <w:tcPr>
            <w:tcW w:w="1275" w:type="dxa"/>
            <w:vMerge/>
          </w:tcPr>
          <w:p w14:paraId="1A4A57FC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311E261B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6CA89F31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1BEFFC49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3CCB15A7" w14:textId="77777777" w:rsidTr="001844D4">
        <w:tc>
          <w:tcPr>
            <w:tcW w:w="2263" w:type="dxa"/>
            <w:vMerge/>
          </w:tcPr>
          <w:p w14:paraId="1745C65C" w14:textId="77777777" w:rsidR="00E15A13" w:rsidRPr="001860E5" w:rsidRDefault="00E15A13" w:rsidP="001844D4"/>
        </w:tc>
        <w:tc>
          <w:tcPr>
            <w:tcW w:w="4962" w:type="dxa"/>
          </w:tcPr>
          <w:p w14:paraId="6AD78160" w14:textId="77777777" w:rsidR="00E15A13" w:rsidRPr="001860E5" w:rsidRDefault="00E15A13" w:rsidP="001844D4">
            <w:r w:rsidRPr="001860E5">
              <w:t>Psychiatric/Functional condition</w:t>
            </w:r>
          </w:p>
        </w:tc>
        <w:tc>
          <w:tcPr>
            <w:tcW w:w="1134" w:type="dxa"/>
          </w:tcPr>
          <w:p w14:paraId="688B246D" w14:textId="77777777" w:rsidR="00E15A13" w:rsidRPr="001860E5" w:rsidRDefault="00E15A13" w:rsidP="00C715CE">
            <w:pPr>
              <w:jc w:val="center"/>
            </w:pPr>
            <w:r>
              <w:t>13</w:t>
            </w:r>
          </w:p>
        </w:tc>
        <w:tc>
          <w:tcPr>
            <w:tcW w:w="1275" w:type="dxa"/>
            <w:vMerge/>
          </w:tcPr>
          <w:p w14:paraId="3D0160CF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78EBBEA9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06FE54F5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660DDC58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67E75B34" w14:textId="77777777" w:rsidTr="001844D4">
        <w:tc>
          <w:tcPr>
            <w:tcW w:w="2263" w:type="dxa"/>
            <w:vMerge/>
          </w:tcPr>
          <w:p w14:paraId="560A80E8" w14:textId="77777777" w:rsidR="00E15A13" w:rsidRPr="001860E5" w:rsidRDefault="00E15A13" w:rsidP="001844D4"/>
        </w:tc>
        <w:tc>
          <w:tcPr>
            <w:tcW w:w="4962" w:type="dxa"/>
          </w:tcPr>
          <w:p w14:paraId="6C002AEE" w14:textId="77777777" w:rsidR="00E15A13" w:rsidRPr="001860E5" w:rsidRDefault="00E15A13" w:rsidP="001844D4">
            <w:r w:rsidRPr="001860E5">
              <w:t>Medication side-effect</w:t>
            </w:r>
          </w:p>
        </w:tc>
        <w:tc>
          <w:tcPr>
            <w:tcW w:w="1134" w:type="dxa"/>
          </w:tcPr>
          <w:p w14:paraId="5D7BE6D1" w14:textId="77777777" w:rsidR="00E15A13" w:rsidRPr="001860E5" w:rsidRDefault="00E15A13" w:rsidP="00C715CE">
            <w:pPr>
              <w:jc w:val="center"/>
            </w:pPr>
            <w:r>
              <w:t>4</w:t>
            </w:r>
          </w:p>
        </w:tc>
        <w:tc>
          <w:tcPr>
            <w:tcW w:w="1275" w:type="dxa"/>
            <w:vMerge/>
          </w:tcPr>
          <w:p w14:paraId="7552D197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053F7CC1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6FA1A4FE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27439CE9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258E33D4" w14:textId="77777777" w:rsidTr="001844D4">
        <w:tc>
          <w:tcPr>
            <w:tcW w:w="2263" w:type="dxa"/>
            <w:vMerge/>
          </w:tcPr>
          <w:p w14:paraId="31A2BB73" w14:textId="77777777" w:rsidR="00E15A13" w:rsidRPr="001860E5" w:rsidRDefault="00E15A13" w:rsidP="001844D4"/>
        </w:tc>
        <w:tc>
          <w:tcPr>
            <w:tcW w:w="4962" w:type="dxa"/>
          </w:tcPr>
          <w:p w14:paraId="4AFDF149" w14:textId="77777777" w:rsidR="00E15A13" w:rsidRPr="001860E5" w:rsidRDefault="00E15A13" w:rsidP="001844D4">
            <w:r w:rsidRPr="001860E5">
              <w:t>CJD</w:t>
            </w:r>
          </w:p>
        </w:tc>
        <w:tc>
          <w:tcPr>
            <w:tcW w:w="1134" w:type="dxa"/>
          </w:tcPr>
          <w:p w14:paraId="0B1E5471" w14:textId="77777777" w:rsidR="00E15A13" w:rsidRPr="001860E5" w:rsidRDefault="00E15A13" w:rsidP="00C715CE">
            <w:pPr>
              <w:jc w:val="center"/>
            </w:pPr>
            <w:r>
              <w:t>2</w:t>
            </w:r>
          </w:p>
        </w:tc>
        <w:tc>
          <w:tcPr>
            <w:tcW w:w="1275" w:type="dxa"/>
            <w:vMerge/>
          </w:tcPr>
          <w:p w14:paraId="259A1B24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240FEE60" w14:textId="77777777" w:rsidR="00E15A13" w:rsidRPr="001860E5" w:rsidRDefault="00E15A13" w:rsidP="00C715CE">
            <w:pPr>
              <w:jc w:val="center"/>
            </w:pPr>
            <w:r>
              <w:t>0</w:t>
            </w:r>
          </w:p>
        </w:tc>
        <w:tc>
          <w:tcPr>
            <w:tcW w:w="1134" w:type="dxa"/>
            <w:vMerge/>
          </w:tcPr>
          <w:p w14:paraId="1238987E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203ED56B" w14:textId="77777777" w:rsidR="00E15A13" w:rsidRPr="001860E5" w:rsidRDefault="00E15A13" w:rsidP="00C715CE">
            <w:pPr>
              <w:jc w:val="center"/>
            </w:pPr>
          </w:p>
        </w:tc>
      </w:tr>
      <w:tr w:rsidR="00E15A13" w:rsidRPr="001860E5" w14:paraId="59897087" w14:textId="77777777" w:rsidTr="001844D4">
        <w:tc>
          <w:tcPr>
            <w:tcW w:w="2263" w:type="dxa"/>
            <w:vMerge/>
          </w:tcPr>
          <w:p w14:paraId="5B670A34" w14:textId="77777777" w:rsidR="00E15A13" w:rsidRPr="001860E5" w:rsidRDefault="00E15A13" w:rsidP="001844D4"/>
        </w:tc>
        <w:tc>
          <w:tcPr>
            <w:tcW w:w="4962" w:type="dxa"/>
          </w:tcPr>
          <w:p w14:paraId="1AFF63F4" w14:textId="77777777" w:rsidR="00E15A13" w:rsidRPr="001860E5" w:rsidRDefault="00E15A13" w:rsidP="001844D4">
            <w:r w:rsidRPr="001860E5">
              <w:t>Other/not clear (non-inflammatory)</w:t>
            </w:r>
          </w:p>
        </w:tc>
        <w:tc>
          <w:tcPr>
            <w:tcW w:w="1134" w:type="dxa"/>
          </w:tcPr>
          <w:p w14:paraId="52AA532B" w14:textId="77777777" w:rsidR="00E15A13" w:rsidRPr="001860E5" w:rsidRDefault="00E15A13" w:rsidP="00C715CE">
            <w:pPr>
              <w:jc w:val="center"/>
            </w:pPr>
            <w:r>
              <w:t>41</w:t>
            </w:r>
          </w:p>
        </w:tc>
        <w:tc>
          <w:tcPr>
            <w:tcW w:w="1275" w:type="dxa"/>
            <w:vMerge/>
          </w:tcPr>
          <w:p w14:paraId="6B45760E" w14:textId="77777777" w:rsidR="00E15A13" w:rsidRPr="001860E5" w:rsidRDefault="00E15A13" w:rsidP="00C715CE">
            <w:pPr>
              <w:jc w:val="center"/>
            </w:pPr>
          </w:p>
        </w:tc>
        <w:tc>
          <w:tcPr>
            <w:tcW w:w="993" w:type="dxa"/>
          </w:tcPr>
          <w:p w14:paraId="62CEE454" w14:textId="77777777" w:rsidR="00E15A13" w:rsidRPr="001860E5" w:rsidRDefault="00E15A13" w:rsidP="00C715CE">
            <w:pPr>
              <w:jc w:val="center"/>
            </w:pPr>
            <w:r>
              <w:t>1</w:t>
            </w:r>
          </w:p>
        </w:tc>
        <w:tc>
          <w:tcPr>
            <w:tcW w:w="1134" w:type="dxa"/>
            <w:vMerge/>
          </w:tcPr>
          <w:p w14:paraId="361A646D" w14:textId="77777777" w:rsidR="00E15A13" w:rsidRPr="001860E5" w:rsidRDefault="00E15A13" w:rsidP="00C715CE">
            <w:pPr>
              <w:jc w:val="center"/>
            </w:pPr>
          </w:p>
        </w:tc>
        <w:tc>
          <w:tcPr>
            <w:tcW w:w="1134" w:type="dxa"/>
            <w:vMerge/>
          </w:tcPr>
          <w:p w14:paraId="2D8B7161" w14:textId="77777777" w:rsidR="00E15A13" w:rsidRPr="001860E5" w:rsidRDefault="00E15A13" w:rsidP="00C715CE">
            <w:pPr>
              <w:jc w:val="center"/>
            </w:pPr>
          </w:p>
        </w:tc>
      </w:tr>
    </w:tbl>
    <w:p w14:paraId="08AEC02A" w14:textId="77777777" w:rsidR="00E15A13" w:rsidRDefault="00E15A13" w:rsidP="00E15A13">
      <w:pPr>
        <w:rPr>
          <w:lang w:val="en-US"/>
        </w:rPr>
      </w:pPr>
    </w:p>
    <w:p w14:paraId="330ECBEC" w14:textId="77777777" w:rsidR="00E15A13" w:rsidRDefault="00E15A13" w:rsidP="00E15A13">
      <w:pPr>
        <w:rPr>
          <w:lang w:val="en-US"/>
        </w:rPr>
      </w:pPr>
      <w:r w:rsidRPr="001860E5">
        <w:rPr>
          <w:lang w:val="en-US"/>
        </w:rPr>
        <w:t xml:space="preserve">ALS, amyotrophic lateral sclerosis; CJD, Creutzfeldt-Jacob disease; CNS; central nervous system; GBS/CIDP, </w:t>
      </w:r>
      <w:r w:rsidRPr="00F958ED">
        <w:rPr>
          <w:lang w:val="en-US"/>
        </w:rPr>
        <w:t>Guillain-Barré syndrome/Chronic inflammatory demyelinating polyneuropathy</w:t>
      </w:r>
      <w:r w:rsidRPr="001860E5">
        <w:rPr>
          <w:lang w:val="en-US"/>
        </w:rPr>
        <w:t>; IIH, idiopathic intracranial hypertension; MOGAD; myelin oligodendrocyte glycoprotein antibody-associated disease; NMOSD, neuromyelitis optic spectrum disorder; OCB, oligoclonal band; POTS, postural orthostatic tachycardia syndrome; PRES, posterior reversible encephalopathy syndrome; RA, rheumatoid arthritis; RCVS, reversible cerebral vasoconstriction syndrome; SLE/APLS, systemic lupus erythematosus/anti-phospholipid syndrome</w:t>
      </w:r>
    </w:p>
    <w:p w14:paraId="59B1ED35" w14:textId="77777777" w:rsidR="00E15A13" w:rsidRDefault="00E15A13" w:rsidP="00E15A13">
      <w:pPr>
        <w:rPr>
          <w:lang w:val="en-US"/>
        </w:rPr>
      </w:pPr>
    </w:p>
    <w:p w14:paraId="19E5E73E" w14:textId="77777777" w:rsidR="00E15A13" w:rsidRPr="001860E5" w:rsidRDefault="00E15A13" w:rsidP="00E15A13">
      <w:r w:rsidRPr="001860E5">
        <w:rPr>
          <w:vertAlign w:val="superscript"/>
        </w:rPr>
        <w:t>a</w:t>
      </w:r>
      <w:r w:rsidRPr="001860E5">
        <w:t xml:space="preserve">Included </w:t>
      </w:r>
      <w:r>
        <w:t>6</w:t>
      </w:r>
      <w:r w:rsidRPr="001860E5">
        <w:t xml:space="preserve"> SLE/APLS, 5 Sjogren</w:t>
      </w:r>
      <w:r>
        <w:t xml:space="preserve"> syndrome</w:t>
      </w:r>
      <w:r w:rsidRPr="001860E5">
        <w:t xml:space="preserve">, and </w:t>
      </w:r>
      <w:r>
        <w:t>6</w:t>
      </w:r>
      <w:r w:rsidRPr="001860E5">
        <w:t xml:space="preserve"> systemic vasculitis.</w:t>
      </w:r>
      <w:r w:rsidRPr="001860E5">
        <w:br/>
      </w:r>
      <w:r w:rsidRPr="001860E5">
        <w:rPr>
          <w:vertAlign w:val="superscript"/>
        </w:rPr>
        <w:t>b</w:t>
      </w:r>
      <w:r w:rsidRPr="001860E5">
        <w:t xml:space="preserve">Included </w:t>
      </w:r>
      <w:r>
        <w:t>4</w:t>
      </w:r>
      <w:r w:rsidRPr="001860E5">
        <w:t xml:space="preserve"> SLE/APLS</w:t>
      </w:r>
      <w:r>
        <w:t>.</w:t>
      </w:r>
    </w:p>
    <w:p w14:paraId="23E4F8F6" w14:textId="77777777" w:rsidR="00E15A13" w:rsidRPr="00B3713F" w:rsidRDefault="00E15A13" w:rsidP="00E15A13">
      <w:pPr>
        <w:rPr>
          <w:vertAlign w:val="superscript"/>
        </w:rPr>
      </w:pPr>
      <w:r w:rsidRPr="001860E5">
        <w:rPr>
          <w:vertAlign w:val="superscript"/>
        </w:rPr>
        <w:t>c</w:t>
      </w:r>
      <w:r w:rsidRPr="001860E5">
        <w:t>Included 1 idiopathic Bell’s palsy</w:t>
      </w:r>
      <w:r>
        <w:t xml:space="preserve"> and </w:t>
      </w:r>
      <w:r w:rsidRPr="001860E5">
        <w:t>1</w:t>
      </w:r>
      <w:r>
        <w:t xml:space="preserve"> </w:t>
      </w:r>
      <w:r w:rsidRPr="001860E5">
        <w:t>pure autonomic failure/POTS</w:t>
      </w:r>
      <w:r>
        <w:t>.</w:t>
      </w:r>
    </w:p>
    <w:p w14:paraId="222FBB21" w14:textId="77777777" w:rsidR="00E15A13" w:rsidRPr="00EB672F" w:rsidRDefault="00E15A13" w:rsidP="00E15A13">
      <w:pPr>
        <w:rPr>
          <w:lang w:val="en-US"/>
        </w:rPr>
      </w:pPr>
    </w:p>
    <w:p w14:paraId="623FE4DC" w14:textId="77777777" w:rsidR="00E15A13" w:rsidRPr="00E15A13" w:rsidRDefault="00E15A13">
      <w:pPr>
        <w:rPr>
          <w:lang w:val="en-US"/>
        </w:rPr>
      </w:pPr>
    </w:p>
    <w:sectPr w:rsidR="00E15A13" w:rsidRPr="00E15A13" w:rsidSect="00781F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A13"/>
    <w:rsid w:val="000A1FC8"/>
    <w:rsid w:val="00781FC1"/>
    <w:rsid w:val="009E7C31"/>
    <w:rsid w:val="00C715CE"/>
    <w:rsid w:val="00D81715"/>
    <w:rsid w:val="00E1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AE7A6"/>
  <w15:chartTrackingRefBased/>
  <w15:docId w15:val="{75C40DCD-F198-774D-B692-F14A8F425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A1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A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A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A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A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A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A1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A1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A1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A1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A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A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A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A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A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A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5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A1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5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A1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5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A1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5A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A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A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A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5A13"/>
    <w:pPr>
      <w:spacing w:after="0" w:line="240" w:lineRule="auto"/>
    </w:pPr>
    <w:rPr>
      <w:rFonts w:ascii="Times New Roman" w:eastAsia="MS Mincho" w:hAnsi="Times New Roman" w:cs="Times New Roman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ji Hoshina</dc:creator>
  <cp:keywords/>
  <dc:description/>
  <cp:lastModifiedBy>耀司 保科</cp:lastModifiedBy>
  <cp:revision>3</cp:revision>
  <dcterms:created xsi:type="dcterms:W3CDTF">2024-04-30T17:26:00Z</dcterms:created>
  <dcterms:modified xsi:type="dcterms:W3CDTF">2024-07-05T18:25:00Z</dcterms:modified>
</cp:coreProperties>
</file>